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443B07C1" w:rsidR="00B92965" w:rsidRDefault="004C655D" w:rsidP="004C655D">
                <w:r>
                  <w:t>Sian</w:t>
                </w:r>
                <w:r w:rsidR="00944BEB">
                  <w:t xml:space="preserve"> Macdonal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639C73C7" w:rsidR="00F52A77" w:rsidRDefault="00944BE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55923199" w:rsidR="00F52A77" w:rsidRDefault="00944BEB"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72F22C89" w:rsidR="00F52A77" w:rsidRDefault="00944BEB"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4B2B05E5" w:rsidR="00F52A77" w:rsidRDefault="00944BEB"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0069154B" w:rsidR="00F52A77" w:rsidRDefault="00944BEB"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1457828B" w:rsidR="00F52A77" w:rsidRDefault="00944BE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05C534D8" w:rsidR="00F52A77" w:rsidRDefault="00944BE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1586DFA4" w:rsidR="00F52A77" w:rsidRDefault="00944BEB"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5D972B22" w:rsidR="00F52A77" w:rsidRDefault="00944BE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4650D256" w:rsidR="00F52A77" w:rsidRDefault="00944BE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5161600C" w:rsidR="00F52A77" w:rsidRDefault="00944BE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039EB861" w:rsidR="00F52A77" w:rsidRDefault="00944BE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4AF5D2F7" w:rsidR="00F52A77" w:rsidRDefault="00944BE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67D4E0D0" w:rsidR="00F52A77" w:rsidRDefault="00944BE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C655D">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C655D"/>
    <w:rsid w:val="004D6329"/>
    <w:rsid w:val="004F79FD"/>
    <w:rsid w:val="00507BC6"/>
    <w:rsid w:val="00530CFE"/>
    <w:rsid w:val="00567311"/>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44BEB"/>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CCA11-0F7F-7840-B640-4D757859C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1</Words>
  <Characters>2463</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4T12:43:00Z</dcterms:created>
  <dcterms:modified xsi:type="dcterms:W3CDTF">2021-11-04T12:43:00Z</dcterms:modified>
</cp:coreProperties>
</file>